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9BAE6" w14:textId="48714585" w:rsidR="003A3432" w:rsidRPr="002D35E4" w:rsidRDefault="003A3432" w:rsidP="003A3432">
      <w:pPr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t xml:space="preserve">S3 </w:t>
      </w:r>
      <w:r w:rsidRPr="002D35E4">
        <w:rPr>
          <w:rFonts w:ascii="Arial" w:hAnsi="Arial" w:cs="Arial"/>
          <w:b/>
          <w:iCs/>
          <w:sz w:val="24"/>
          <w:szCs w:val="24"/>
        </w:rPr>
        <w:t>Table</w:t>
      </w:r>
      <w:r>
        <w:rPr>
          <w:rFonts w:ascii="Arial" w:hAnsi="Arial" w:cs="Arial"/>
          <w:b/>
          <w:iCs/>
          <w:sz w:val="24"/>
          <w:szCs w:val="24"/>
        </w:rPr>
        <w:t>:</w:t>
      </w:r>
      <w:r w:rsidRPr="002D35E4">
        <w:rPr>
          <w:rFonts w:ascii="Arial" w:hAnsi="Arial" w:cs="Arial"/>
          <w:b/>
          <w:iCs/>
          <w:sz w:val="24"/>
          <w:szCs w:val="24"/>
        </w:rPr>
        <w:t xml:space="preserve"> Training of Clinicians and Nurses</w:t>
      </w:r>
      <w:r w:rsidR="006A2660">
        <w:rPr>
          <w:rStyle w:val="FootnoteReference"/>
          <w:rFonts w:ascii="Arial" w:hAnsi="Arial" w:cs="Arial"/>
          <w:b/>
          <w:iCs/>
          <w:sz w:val="24"/>
          <w:szCs w:val="24"/>
        </w:rPr>
        <w:footnoteReference w:id="1"/>
      </w:r>
      <w:r w:rsidRPr="002D35E4">
        <w:rPr>
          <w:rFonts w:ascii="Arial" w:hAnsi="Arial" w:cs="Arial"/>
          <w:b/>
          <w:iCs/>
          <w:sz w:val="24"/>
          <w:szCs w:val="24"/>
        </w:rPr>
        <w:t xml:space="preserve"> </w:t>
      </w:r>
    </w:p>
    <w:tbl>
      <w:tblPr>
        <w:tblW w:w="14567" w:type="dxa"/>
        <w:tblLook w:val="04A0" w:firstRow="1" w:lastRow="0" w:firstColumn="1" w:lastColumn="0" w:noHBand="0" w:noVBand="1"/>
      </w:tblPr>
      <w:tblGrid>
        <w:gridCol w:w="2679"/>
        <w:gridCol w:w="561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50"/>
        <w:gridCol w:w="520"/>
        <w:gridCol w:w="520"/>
        <w:gridCol w:w="520"/>
        <w:gridCol w:w="520"/>
        <w:gridCol w:w="897"/>
      </w:tblGrid>
      <w:tr w:rsidR="003A3432" w:rsidRPr="00433600" w14:paraId="4BDB363F" w14:textId="77777777" w:rsidTr="00677B32">
        <w:trPr>
          <w:cantSplit/>
          <w:trHeight w:val="538"/>
        </w:trPr>
        <w:tc>
          <w:tcPr>
            <w:tcW w:w="267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DCE6F1"/>
            <w:noWrap/>
            <w:vAlign w:val="center"/>
            <w:hideMark/>
          </w:tcPr>
          <w:p w14:paraId="41B3BB3B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bookmarkStart w:id="0" w:name="RANGE!A2"/>
            <w:r w:rsidRPr="0043360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Staff Training</w:t>
            </w:r>
            <w:bookmarkEnd w:id="0"/>
          </w:p>
        </w:tc>
        <w:tc>
          <w:tcPr>
            <w:tcW w:w="160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DCE6F1"/>
            <w:vAlign w:val="center"/>
            <w:hideMark/>
          </w:tcPr>
          <w:p w14:paraId="2722B0AF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Hospital 1</w:t>
            </w:r>
          </w:p>
        </w:tc>
        <w:tc>
          <w:tcPr>
            <w:tcW w:w="156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DCE6F1"/>
            <w:vAlign w:val="center"/>
            <w:hideMark/>
          </w:tcPr>
          <w:p w14:paraId="78E0F2C7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Hospital 2</w:t>
            </w:r>
          </w:p>
        </w:tc>
        <w:tc>
          <w:tcPr>
            <w:tcW w:w="156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DCE6F1"/>
            <w:vAlign w:val="center"/>
            <w:hideMark/>
          </w:tcPr>
          <w:p w14:paraId="68CEA7E3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Hospital 3</w:t>
            </w:r>
          </w:p>
        </w:tc>
        <w:tc>
          <w:tcPr>
            <w:tcW w:w="156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DCE6F1"/>
            <w:vAlign w:val="center"/>
            <w:hideMark/>
          </w:tcPr>
          <w:p w14:paraId="5B0BA95F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Hospital 4</w:t>
            </w:r>
          </w:p>
        </w:tc>
        <w:tc>
          <w:tcPr>
            <w:tcW w:w="156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DCE6F1"/>
            <w:vAlign w:val="center"/>
            <w:hideMark/>
          </w:tcPr>
          <w:p w14:paraId="696D8FA7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Hospital 5</w:t>
            </w:r>
          </w:p>
        </w:tc>
        <w:tc>
          <w:tcPr>
            <w:tcW w:w="159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DCE6F1"/>
            <w:vAlign w:val="center"/>
            <w:hideMark/>
          </w:tcPr>
          <w:p w14:paraId="2B2CFA52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Hospital 6</w:t>
            </w:r>
          </w:p>
        </w:tc>
        <w:tc>
          <w:tcPr>
            <w:tcW w:w="156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DCE6F1"/>
            <w:vAlign w:val="center"/>
            <w:hideMark/>
          </w:tcPr>
          <w:p w14:paraId="778BF0E8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Hospital 7</w:t>
            </w:r>
          </w:p>
        </w:tc>
        <w:tc>
          <w:tcPr>
            <w:tcW w:w="89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DCE6F1"/>
            <w:noWrap/>
            <w:vAlign w:val="center"/>
            <w:hideMark/>
          </w:tcPr>
          <w:p w14:paraId="4EA5DB4F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3A3432" w:rsidRPr="00433600" w14:paraId="09A110D1" w14:textId="77777777" w:rsidTr="00677B32">
        <w:trPr>
          <w:trHeight w:val="668"/>
        </w:trPr>
        <w:tc>
          <w:tcPr>
            <w:tcW w:w="2679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33BCF2D8" w14:textId="77777777" w:rsidR="003A3432" w:rsidRPr="00433600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72BD07C8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58E07027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N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353B629B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4242B75D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14814993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N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3EF03743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2084DB49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23DD401C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N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79F13BAC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368B3CF5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16AE4611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N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36C2C375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68D12BB4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3B868E2E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N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340942DE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6257156A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W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41DD6A62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N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66471A80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50D085BA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6AA7199E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N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CE6F1"/>
            <w:textDirection w:val="btLr"/>
            <w:vAlign w:val="center"/>
            <w:hideMark/>
          </w:tcPr>
          <w:p w14:paraId="278EB591" w14:textId="77777777" w:rsidR="003A3432" w:rsidRPr="00433600" w:rsidRDefault="003A3432" w:rsidP="00BC67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W</w:t>
            </w:r>
          </w:p>
        </w:tc>
        <w:tc>
          <w:tcPr>
            <w:tcW w:w="897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8D8361F" w14:textId="77777777" w:rsidR="003A3432" w:rsidRPr="00433600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3A3432" w:rsidRPr="00433600" w14:paraId="32A8EA77" w14:textId="77777777" w:rsidTr="00677B32">
        <w:trPr>
          <w:trHeight w:val="600"/>
        </w:trPr>
        <w:tc>
          <w:tcPr>
            <w:tcW w:w="267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30ED555" w14:textId="77777777" w:rsidR="003A3432" w:rsidRPr="00433600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otal clinicians and nurses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AC238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9BBDA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C8A57D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179AA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52CA6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32EB77E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238CA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52F6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4055F9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0A8C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7593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0F64A4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B20F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B20E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DE9D4E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6120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CD69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F4053D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FC08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96F3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99AC29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6E9077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25</w:t>
            </w:r>
          </w:p>
        </w:tc>
      </w:tr>
      <w:tr w:rsidR="003A3432" w:rsidRPr="00433600" w14:paraId="7B624315" w14:textId="77777777" w:rsidTr="00677B32">
        <w:trPr>
          <w:trHeight w:val="894"/>
        </w:trPr>
        <w:tc>
          <w:tcPr>
            <w:tcW w:w="267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8DB4E2"/>
            <w:vAlign w:val="center"/>
            <w:hideMark/>
          </w:tcPr>
          <w:p w14:paraId="1537AAC7" w14:textId="77777777" w:rsidR="003A3432" w:rsidRPr="00433600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tegrated Maternal and Neonatal care (IMNC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139F5C14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39C1F30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77656FEB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9837167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12A2269B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71AFC5E6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7F47EE3B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58B3A02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493D19D8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4815595F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76126C8C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3BDB2B4C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218E6F0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70606757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3D6972DC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11683E50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72B351D" w14:textId="77777777" w:rsidR="003A3432" w:rsidRPr="00433600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7FA18042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71C2654D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49B52898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45E31F2B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352F8731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1</w:t>
            </w:r>
          </w:p>
        </w:tc>
      </w:tr>
      <w:tr w:rsidR="003A3432" w:rsidRPr="00433600" w14:paraId="201DBCA2" w14:textId="77777777" w:rsidTr="00677B32">
        <w:trPr>
          <w:trHeight w:val="675"/>
        </w:trPr>
        <w:tc>
          <w:tcPr>
            <w:tcW w:w="267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B46622" w14:textId="77777777" w:rsidR="003A3432" w:rsidRPr="00433600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roportion trained in IMNC</w:t>
            </w: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ABED03D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54.7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477C3E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8.2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2762652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62.1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9A902C9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3DCC18C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%</w:t>
            </w:r>
          </w:p>
        </w:tc>
        <w:tc>
          <w:tcPr>
            <w:tcW w:w="1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6F9DA40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367A2F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A01A3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2.7%</w:t>
            </w:r>
          </w:p>
        </w:tc>
      </w:tr>
      <w:tr w:rsidR="003A3432" w:rsidRPr="00433600" w14:paraId="3E96229F" w14:textId="77777777" w:rsidTr="00677B32">
        <w:trPr>
          <w:trHeight w:val="600"/>
        </w:trPr>
        <w:tc>
          <w:tcPr>
            <w:tcW w:w="267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8DB4E2"/>
            <w:vAlign w:val="center"/>
            <w:hideMark/>
          </w:tcPr>
          <w:p w14:paraId="2FDA5457" w14:textId="77777777" w:rsidR="003A3432" w:rsidRPr="00433600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Helping Bab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es</w:t>
            </w: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Breath (HBB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5E25E00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383D2262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1C5CD129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FD0D748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79DFA045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13148356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14FF2EEB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1CB7BB73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4F9EE898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1E4DE371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D1B1FD2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04A096DB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1FC801B0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6F58445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23E021E9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881AF20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2284367" w14:textId="77777777" w:rsidR="003A3432" w:rsidRPr="00433600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6DAEAC05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10A2158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CAE0B9A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1BFFFC99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468A3167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3A3432" w:rsidRPr="00433600" w14:paraId="2F3C474A" w14:textId="77777777" w:rsidTr="00677B32">
        <w:trPr>
          <w:trHeight w:val="600"/>
        </w:trPr>
        <w:tc>
          <w:tcPr>
            <w:tcW w:w="267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BAFE50" w14:textId="77777777" w:rsidR="003A3432" w:rsidRPr="00433600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roportion Trained in HBB</w:t>
            </w: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0BB00A7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39.6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114EC58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8.2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ABBD876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55.2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36C27AC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73AAE41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8.9%</w:t>
            </w:r>
          </w:p>
        </w:tc>
        <w:tc>
          <w:tcPr>
            <w:tcW w:w="1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13BB300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A4EFA77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EB7D8C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3.1%</w:t>
            </w:r>
          </w:p>
        </w:tc>
      </w:tr>
      <w:tr w:rsidR="003A3432" w:rsidRPr="00433600" w14:paraId="55568E2A" w14:textId="77777777" w:rsidTr="00677B32">
        <w:trPr>
          <w:trHeight w:val="623"/>
        </w:trPr>
        <w:tc>
          <w:tcPr>
            <w:tcW w:w="267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8DB4E2"/>
            <w:vAlign w:val="center"/>
            <w:hideMark/>
          </w:tcPr>
          <w:p w14:paraId="3687BD25" w14:textId="77777777" w:rsidR="003A3432" w:rsidRPr="00433600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re of the Infant and Newborn (COIN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1070176D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373F620D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15A16212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B3BFBBE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7735927E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5D41F052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45AD6011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74B43B2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0D70BD23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3914A768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8670364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52F9FF86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BCC9C9B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3A0D9D9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5CD2371E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7995936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10021E5" w14:textId="77777777" w:rsidR="003A3432" w:rsidRPr="00433600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1D21074A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17216519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773020EF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0C6C5B27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33F1910E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</w:t>
            </w:r>
          </w:p>
        </w:tc>
      </w:tr>
      <w:tr w:rsidR="003A3432" w:rsidRPr="00433600" w14:paraId="2C2773AA" w14:textId="77777777" w:rsidTr="00677B32">
        <w:trPr>
          <w:trHeight w:val="600"/>
        </w:trPr>
        <w:tc>
          <w:tcPr>
            <w:tcW w:w="267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98D76B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roportion trained in COIN</w:t>
            </w: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68D0EDF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32.1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C80432D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7.3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F9DD7BC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4.1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56A1E96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32451C8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.6%</w:t>
            </w:r>
          </w:p>
        </w:tc>
        <w:tc>
          <w:tcPr>
            <w:tcW w:w="1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3625813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ED99263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0.3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D1D6BA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5.6%</w:t>
            </w:r>
          </w:p>
        </w:tc>
      </w:tr>
      <w:tr w:rsidR="003A3432" w:rsidRPr="00433600" w14:paraId="3EF7BC0F" w14:textId="77777777" w:rsidTr="00677B32">
        <w:trPr>
          <w:trHeight w:val="923"/>
        </w:trPr>
        <w:tc>
          <w:tcPr>
            <w:tcW w:w="267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8DB4E2"/>
            <w:vAlign w:val="center"/>
            <w:hideMark/>
          </w:tcPr>
          <w:p w14:paraId="008D0F49" w14:textId="77777777" w:rsidR="003A3432" w:rsidRPr="00433600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</w:t>
            </w: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ternal and neonatal death audi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3E9024C8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3ADFEE84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3BCE056F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9B3581A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047C30D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7C1288E2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E1A4B06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1BD0804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4BE9250B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4A3EFB8D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D4537EC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137F4190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1402E949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4EBC634B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2C3A22EB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4D5A4FB6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1CB0D7C1" w14:textId="77777777" w:rsidR="003A3432" w:rsidRPr="00433600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4751CA66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7CE893E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3973CF5D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2AE6F356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DB4E2"/>
            <w:noWrap/>
            <w:vAlign w:val="center"/>
            <w:hideMark/>
          </w:tcPr>
          <w:p w14:paraId="7911E7D5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7</w:t>
            </w:r>
          </w:p>
        </w:tc>
      </w:tr>
      <w:tr w:rsidR="003A3432" w:rsidRPr="00433600" w14:paraId="3992DF24" w14:textId="77777777" w:rsidTr="00677B32">
        <w:trPr>
          <w:trHeight w:val="653"/>
        </w:trPr>
        <w:tc>
          <w:tcPr>
            <w:tcW w:w="267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F651A8" w14:textId="77777777" w:rsidR="003A3432" w:rsidRPr="00433600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roportion trained in death audit</w:t>
            </w: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4A77B70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62.3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837569F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36.4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02F0EC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4.1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1E15B6F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6.9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D7D9906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%</w:t>
            </w:r>
          </w:p>
        </w:tc>
        <w:tc>
          <w:tcPr>
            <w:tcW w:w="159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6646401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6.7%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5D58B2" w14:textId="77777777" w:rsidR="003A3432" w:rsidRPr="00433600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5.4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2098CD" w14:textId="77777777" w:rsidR="003A3432" w:rsidRPr="00433600" w:rsidRDefault="003A3432" w:rsidP="00677B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336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5.3%</w:t>
            </w:r>
          </w:p>
        </w:tc>
      </w:tr>
    </w:tbl>
    <w:p w14:paraId="757B5280" w14:textId="5F75E506" w:rsidR="005F5404" w:rsidRDefault="005F5404" w:rsidP="005F5404">
      <w:pPr>
        <w:rPr>
          <w:rFonts w:ascii="Arial" w:hAnsi="Arial" w:cs="Arial"/>
          <w:b/>
          <w:bCs/>
          <w:sz w:val="24"/>
          <w:szCs w:val="24"/>
        </w:rPr>
      </w:pPr>
    </w:p>
    <w:sectPr w:rsidR="005F5404" w:rsidSect="001A1B0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402D3" w14:textId="77777777" w:rsidR="00986784" w:rsidRDefault="00986784" w:rsidP="004F6F2A">
      <w:pPr>
        <w:spacing w:after="0" w:line="240" w:lineRule="auto"/>
      </w:pPr>
      <w:r>
        <w:separator/>
      </w:r>
    </w:p>
  </w:endnote>
  <w:endnote w:type="continuationSeparator" w:id="0">
    <w:p w14:paraId="6171DA65" w14:textId="77777777" w:rsidR="00986784" w:rsidRDefault="00986784" w:rsidP="004F6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6608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E43031" w14:textId="72CD860E" w:rsidR="00DB59B2" w:rsidRDefault="00DB59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B98827" w14:textId="77777777" w:rsidR="00DB59B2" w:rsidRDefault="00DB59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68E70" w14:textId="77777777" w:rsidR="00986784" w:rsidRDefault="00986784" w:rsidP="004F6F2A">
      <w:pPr>
        <w:spacing w:after="0" w:line="240" w:lineRule="auto"/>
      </w:pPr>
      <w:r>
        <w:separator/>
      </w:r>
    </w:p>
  </w:footnote>
  <w:footnote w:type="continuationSeparator" w:id="0">
    <w:p w14:paraId="5B322A9B" w14:textId="77777777" w:rsidR="00986784" w:rsidRDefault="00986784" w:rsidP="004F6F2A">
      <w:pPr>
        <w:spacing w:after="0" w:line="240" w:lineRule="auto"/>
      </w:pPr>
      <w:r>
        <w:continuationSeparator/>
      </w:r>
    </w:p>
  </w:footnote>
  <w:footnote w:id="1">
    <w:p w14:paraId="3C84D3D6" w14:textId="575477D5" w:rsidR="006A2660" w:rsidRDefault="006A2660">
      <w:pPr>
        <w:pStyle w:val="FootnoteText"/>
      </w:pPr>
      <w:r>
        <w:rPr>
          <w:rStyle w:val="FootnoteReference"/>
        </w:rPr>
        <w:footnoteRef/>
      </w:r>
      <w:r>
        <w:t xml:space="preserve"> Note: WHO quality of care standards for maternal and newborn care recommends all staff trained/refreshed in essential training once every 12 month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E4FA0"/>
    <w:multiLevelType w:val="hybridMultilevel"/>
    <w:tmpl w:val="D3109B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543BD"/>
    <w:multiLevelType w:val="hybridMultilevel"/>
    <w:tmpl w:val="305205CE"/>
    <w:lvl w:ilvl="0" w:tplc="36027D10">
      <w:start w:val="1"/>
      <w:numFmt w:val="upperLetter"/>
      <w:lvlText w:val="%1."/>
      <w:lvlJc w:val="left"/>
      <w:pPr>
        <w:ind w:left="-6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54" w:hanging="360"/>
      </w:pPr>
    </w:lvl>
    <w:lvl w:ilvl="2" w:tplc="0809001B" w:tentative="1">
      <w:start w:val="1"/>
      <w:numFmt w:val="lowerRoman"/>
      <w:lvlText w:val="%3."/>
      <w:lvlJc w:val="right"/>
      <w:pPr>
        <w:ind w:left="1374" w:hanging="180"/>
      </w:pPr>
    </w:lvl>
    <w:lvl w:ilvl="3" w:tplc="0809000F" w:tentative="1">
      <w:start w:val="1"/>
      <w:numFmt w:val="decimal"/>
      <w:lvlText w:val="%4."/>
      <w:lvlJc w:val="left"/>
      <w:pPr>
        <w:ind w:left="2094" w:hanging="360"/>
      </w:pPr>
    </w:lvl>
    <w:lvl w:ilvl="4" w:tplc="08090019" w:tentative="1">
      <w:start w:val="1"/>
      <w:numFmt w:val="lowerLetter"/>
      <w:lvlText w:val="%5."/>
      <w:lvlJc w:val="left"/>
      <w:pPr>
        <w:ind w:left="2814" w:hanging="360"/>
      </w:pPr>
    </w:lvl>
    <w:lvl w:ilvl="5" w:tplc="0809001B" w:tentative="1">
      <w:start w:val="1"/>
      <w:numFmt w:val="lowerRoman"/>
      <w:lvlText w:val="%6."/>
      <w:lvlJc w:val="right"/>
      <w:pPr>
        <w:ind w:left="3534" w:hanging="180"/>
      </w:pPr>
    </w:lvl>
    <w:lvl w:ilvl="6" w:tplc="0809000F" w:tentative="1">
      <w:start w:val="1"/>
      <w:numFmt w:val="decimal"/>
      <w:lvlText w:val="%7."/>
      <w:lvlJc w:val="left"/>
      <w:pPr>
        <w:ind w:left="4254" w:hanging="360"/>
      </w:pPr>
    </w:lvl>
    <w:lvl w:ilvl="7" w:tplc="08090019" w:tentative="1">
      <w:start w:val="1"/>
      <w:numFmt w:val="lowerLetter"/>
      <w:lvlText w:val="%8."/>
      <w:lvlJc w:val="left"/>
      <w:pPr>
        <w:ind w:left="4974" w:hanging="360"/>
      </w:pPr>
    </w:lvl>
    <w:lvl w:ilvl="8" w:tplc="0809001B" w:tentative="1">
      <w:start w:val="1"/>
      <w:numFmt w:val="lowerRoman"/>
      <w:lvlText w:val="%9."/>
      <w:lvlJc w:val="right"/>
      <w:pPr>
        <w:ind w:left="5694" w:hanging="180"/>
      </w:pPr>
    </w:lvl>
  </w:abstractNum>
  <w:num w:numId="1" w16cid:durableId="1917780347">
    <w:abstractNumId w:val="0"/>
  </w:num>
  <w:num w:numId="2" w16cid:durableId="503016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2MTIwNTUzN7E0sDBR0lEKTi0uzszPAykwrwUAdoXSPywAAAA="/>
  </w:docVars>
  <w:rsids>
    <w:rsidRoot w:val="00E16753"/>
    <w:rsid w:val="000022DD"/>
    <w:rsid w:val="000144E2"/>
    <w:rsid w:val="0001473D"/>
    <w:rsid w:val="000220D0"/>
    <w:rsid w:val="00024117"/>
    <w:rsid w:val="000305D9"/>
    <w:rsid w:val="00045578"/>
    <w:rsid w:val="00046332"/>
    <w:rsid w:val="000465F2"/>
    <w:rsid w:val="000615AC"/>
    <w:rsid w:val="0007176E"/>
    <w:rsid w:val="00071F52"/>
    <w:rsid w:val="00085225"/>
    <w:rsid w:val="00086AB8"/>
    <w:rsid w:val="0009129F"/>
    <w:rsid w:val="000960B9"/>
    <w:rsid w:val="000B4CE0"/>
    <w:rsid w:val="000B69C4"/>
    <w:rsid w:val="000C6A68"/>
    <w:rsid w:val="000E34BF"/>
    <w:rsid w:val="00130ED2"/>
    <w:rsid w:val="00133CBB"/>
    <w:rsid w:val="00151EE3"/>
    <w:rsid w:val="0015301E"/>
    <w:rsid w:val="00167297"/>
    <w:rsid w:val="00170D5B"/>
    <w:rsid w:val="00176182"/>
    <w:rsid w:val="00177B46"/>
    <w:rsid w:val="001A1B03"/>
    <w:rsid w:val="001A267E"/>
    <w:rsid w:val="001B7B3A"/>
    <w:rsid w:val="001D041E"/>
    <w:rsid w:val="001D142A"/>
    <w:rsid w:val="001D180F"/>
    <w:rsid w:val="001F76AB"/>
    <w:rsid w:val="00204310"/>
    <w:rsid w:val="002356AC"/>
    <w:rsid w:val="00246BA3"/>
    <w:rsid w:val="002547A3"/>
    <w:rsid w:val="00256872"/>
    <w:rsid w:val="002608D8"/>
    <w:rsid w:val="002729DA"/>
    <w:rsid w:val="00272F18"/>
    <w:rsid w:val="002841A4"/>
    <w:rsid w:val="00284C4F"/>
    <w:rsid w:val="002B0A3E"/>
    <w:rsid w:val="002D35E4"/>
    <w:rsid w:val="002E0266"/>
    <w:rsid w:val="002F2D2F"/>
    <w:rsid w:val="003221AA"/>
    <w:rsid w:val="00324063"/>
    <w:rsid w:val="003520AD"/>
    <w:rsid w:val="00363291"/>
    <w:rsid w:val="00363F1A"/>
    <w:rsid w:val="00394783"/>
    <w:rsid w:val="003A3432"/>
    <w:rsid w:val="003A4315"/>
    <w:rsid w:val="003A614B"/>
    <w:rsid w:val="003A6779"/>
    <w:rsid w:val="003B1C41"/>
    <w:rsid w:val="003C58D2"/>
    <w:rsid w:val="003C69E5"/>
    <w:rsid w:val="003D2A06"/>
    <w:rsid w:val="003E74CA"/>
    <w:rsid w:val="003F1AD7"/>
    <w:rsid w:val="003F1F0F"/>
    <w:rsid w:val="003F5669"/>
    <w:rsid w:val="00404114"/>
    <w:rsid w:val="004144B6"/>
    <w:rsid w:val="00424432"/>
    <w:rsid w:val="00432429"/>
    <w:rsid w:val="0044362D"/>
    <w:rsid w:val="004467E9"/>
    <w:rsid w:val="004772C1"/>
    <w:rsid w:val="00482684"/>
    <w:rsid w:val="0048461B"/>
    <w:rsid w:val="004939DC"/>
    <w:rsid w:val="00494F4F"/>
    <w:rsid w:val="004A037F"/>
    <w:rsid w:val="004A2D5C"/>
    <w:rsid w:val="004A5E1B"/>
    <w:rsid w:val="004A7B48"/>
    <w:rsid w:val="004B519E"/>
    <w:rsid w:val="004B6466"/>
    <w:rsid w:val="004E588C"/>
    <w:rsid w:val="004E71D4"/>
    <w:rsid w:val="004F016B"/>
    <w:rsid w:val="004F26FD"/>
    <w:rsid w:val="004F6F2A"/>
    <w:rsid w:val="00503DDD"/>
    <w:rsid w:val="0051063A"/>
    <w:rsid w:val="00521E9E"/>
    <w:rsid w:val="00522422"/>
    <w:rsid w:val="00526CDF"/>
    <w:rsid w:val="005468A1"/>
    <w:rsid w:val="00553D31"/>
    <w:rsid w:val="00557D5A"/>
    <w:rsid w:val="00570739"/>
    <w:rsid w:val="00581277"/>
    <w:rsid w:val="00590127"/>
    <w:rsid w:val="005945D4"/>
    <w:rsid w:val="005A2973"/>
    <w:rsid w:val="005B4967"/>
    <w:rsid w:val="005B5912"/>
    <w:rsid w:val="005C2A60"/>
    <w:rsid w:val="005C4E01"/>
    <w:rsid w:val="005C7312"/>
    <w:rsid w:val="005D0DA5"/>
    <w:rsid w:val="005E2213"/>
    <w:rsid w:val="005F34CA"/>
    <w:rsid w:val="005F4A25"/>
    <w:rsid w:val="005F5404"/>
    <w:rsid w:val="005F6385"/>
    <w:rsid w:val="00602C26"/>
    <w:rsid w:val="00605399"/>
    <w:rsid w:val="00616C57"/>
    <w:rsid w:val="0061701D"/>
    <w:rsid w:val="0063464D"/>
    <w:rsid w:val="00672B20"/>
    <w:rsid w:val="00680022"/>
    <w:rsid w:val="0068127A"/>
    <w:rsid w:val="00684E27"/>
    <w:rsid w:val="006900AC"/>
    <w:rsid w:val="00696FE3"/>
    <w:rsid w:val="006A2660"/>
    <w:rsid w:val="006A332F"/>
    <w:rsid w:val="006B1D5E"/>
    <w:rsid w:val="006B254C"/>
    <w:rsid w:val="006C093F"/>
    <w:rsid w:val="006E094A"/>
    <w:rsid w:val="006E149B"/>
    <w:rsid w:val="006E2A0E"/>
    <w:rsid w:val="00700F06"/>
    <w:rsid w:val="00705E61"/>
    <w:rsid w:val="00723855"/>
    <w:rsid w:val="00725E8B"/>
    <w:rsid w:val="007323A2"/>
    <w:rsid w:val="007368AE"/>
    <w:rsid w:val="00737963"/>
    <w:rsid w:val="0074052C"/>
    <w:rsid w:val="007447DD"/>
    <w:rsid w:val="0075128C"/>
    <w:rsid w:val="00761DE8"/>
    <w:rsid w:val="00772560"/>
    <w:rsid w:val="007743CC"/>
    <w:rsid w:val="00774498"/>
    <w:rsid w:val="00776133"/>
    <w:rsid w:val="00776DEC"/>
    <w:rsid w:val="007D2E8E"/>
    <w:rsid w:val="007D4D19"/>
    <w:rsid w:val="007D61ED"/>
    <w:rsid w:val="007D6D1C"/>
    <w:rsid w:val="0082650A"/>
    <w:rsid w:val="008435C1"/>
    <w:rsid w:val="00884A34"/>
    <w:rsid w:val="00886D05"/>
    <w:rsid w:val="00895663"/>
    <w:rsid w:val="00895BF6"/>
    <w:rsid w:val="008A4571"/>
    <w:rsid w:val="008A5114"/>
    <w:rsid w:val="008D1D8C"/>
    <w:rsid w:val="008D75B2"/>
    <w:rsid w:val="008E105A"/>
    <w:rsid w:val="008F6198"/>
    <w:rsid w:val="008F66FB"/>
    <w:rsid w:val="008F777A"/>
    <w:rsid w:val="00900AB5"/>
    <w:rsid w:val="00906D36"/>
    <w:rsid w:val="00934F1B"/>
    <w:rsid w:val="0094174B"/>
    <w:rsid w:val="00953261"/>
    <w:rsid w:val="009603F4"/>
    <w:rsid w:val="00961610"/>
    <w:rsid w:val="00972087"/>
    <w:rsid w:val="00986784"/>
    <w:rsid w:val="009A02D3"/>
    <w:rsid w:val="009B70D6"/>
    <w:rsid w:val="009C561A"/>
    <w:rsid w:val="009D402B"/>
    <w:rsid w:val="00A11183"/>
    <w:rsid w:val="00A138B7"/>
    <w:rsid w:val="00A150DE"/>
    <w:rsid w:val="00A15EB2"/>
    <w:rsid w:val="00A21DE5"/>
    <w:rsid w:val="00A27667"/>
    <w:rsid w:val="00A43444"/>
    <w:rsid w:val="00A436FB"/>
    <w:rsid w:val="00A47BE0"/>
    <w:rsid w:val="00A53429"/>
    <w:rsid w:val="00A5491D"/>
    <w:rsid w:val="00A5675B"/>
    <w:rsid w:val="00A6095A"/>
    <w:rsid w:val="00A639DD"/>
    <w:rsid w:val="00A63C20"/>
    <w:rsid w:val="00A66442"/>
    <w:rsid w:val="00A876D4"/>
    <w:rsid w:val="00A97C4A"/>
    <w:rsid w:val="00AA030D"/>
    <w:rsid w:val="00AA32AD"/>
    <w:rsid w:val="00AA3532"/>
    <w:rsid w:val="00AA415E"/>
    <w:rsid w:val="00AB1CE1"/>
    <w:rsid w:val="00AB600C"/>
    <w:rsid w:val="00AB74C1"/>
    <w:rsid w:val="00AD3CCA"/>
    <w:rsid w:val="00AD633F"/>
    <w:rsid w:val="00AE4BB8"/>
    <w:rsid w:val="00B004CA"/>
    <w:rsid w:val="00B101C9"/>
    <w:rsid w:val="00B15374"/>
    <w:rsid w:val="00B27F18"/>
    <w:rsid w:val="00B44022"/>
    <w:rsid w:val="00B53F86"/>
    <w:rsid w:val="00B5473D"/>
    <w:rsid w:val="00B7614A"/>
    <w:rsid w:val="00B821FD"/>
    <w:rsid w:val="00B866AE"/>
    <w:rsid w:val="00B95BCC"/>
    <w:rsid w:val="00BB498B"/>
    <w:rsid w:val="00BC67D4"/>
    <w:rsid w:val="00BC7B23"/>
    <w:rsid w:val="00BC7F2A"/>
    <w:rsid w:val="00BD3AEE"/>
    <w:rsid w:val="00BE2190"/>
    <w:rsid w:val="00BF4882"/>
    <w:rsid w:val="00BF6E41"/>
    <w:rsid w:val="00C00CA6"/>
    <w:rsid w:val="00C10730"/>
    <w:rsid w:val="00C45553"/>
    <w:rsid w:val="00C47279"/>
    <w:rsid w:val="00C54EC1"/>
    <w:rsid w:val="00C57B3A"/>
    <w:rsid w:val="00C66E52"/>
    <w:rsid w:val="00C923EC"/>
    <w:rsid w:val="00C92672"/>
    <w:rsid w:val="00CA0226"/>
    <w:rsid w:val="00CA1BA1"/>
    <w:rsid w:val="00CB1F96"/>
    <w:rsid w:val="00CD0C8F"/>
    <w:rsid w:val="00CD12DF"/>
    <w:rsid w:val="00CD4E96"/>
    <w:rsid w:val="00D046F2"/>
    <w:rsid w:val="00D11197"/>
    <w:rsid w:val="00D2119B"/>
    <w:rsid w:val="00D23C77"/>
    <w:rsid w:val="00D31731"/>
    <w:rsid w:val="00D5157C"/>
    <w:rsid w:val="00D5449C"/>
    <w:rsid w:val="00D5630B"/>
    <w:rsid w:val="00D60AE1"/>
    <w:rsid w:val="00D70095"/>
    <w:rsid w:val="00D7342E"/>
    <w:rsid w:val="00D73F4A"/>
    <w:rsid w:val="00D741C2"/>
    <w:rsid w:val="00DA1A9E"/>
    <w:rsid w:val="00DA46C0"/>
    <w:rsid w:val="00DB59B2"/>
    <w:rsid w:val="00DD0F4F"/>
    <w:rsid w:val="00DD4F03"/>
    <w:rsid w:val="00DE6902"/>
    <w:rsid w:val="00E03DAB"/>
    <w:rsid w:val="00E16753"/>
    <w:rsid w:val="00E25479"/>
    <w:rsid w:val="00E2720C"/>
    <w:rsid w:val="00EE4508"/>
    <w:rsid w:val="00EF0001"/>
    <w:rsid w:val="00EF2817"/>
    <w:rsid w:val="00EF2A40"/>
    <w:rsid w:val="00F034A8"/>
    <w:rsid w:val="00F03ADF"/>
    <w:rsid w:val="00F0664A"/>
    <w:rsid w:val="00F07BEA"/>
    <w:rsid w:val="00F22A9E"/>
    <w:rsid w:val="00F273AE"/>
    <w:rsid w:val="00F30008"/>
    <w:rsid w:val="00F30704"/>
    <w:rsid w:val="00F36296"/>
    <w:rsid w:val="00F37A2A"/>
    <w:rsid w:val="00F40F17"/>
    <w:rsid w:val="00F529E3"/>
    <w:rsid w:val="00F70495"/>
    <w:rsid w:val="00F759B2"/>
    <w:rsid w:val="00FA5D91"/>
    <w:rsid w:val="00FB7017"/>
    <w:rsid w:val="00FC0E01"/>
    <w:rsid w:val="00FC7DA9"/>
    <w:rsid w:val="00FF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59C06"/>
  <w15:chartTrackingRefBased/>
  <w15:docId w15:val="{F99EC1D9-3EB8-49CC-9F45-5CED492D3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4E71D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144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0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1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1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1C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1C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57B3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F6F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F2A"/>
  </w:style>
  <w:style w:type="paragraph" w:styleId="Footer">
    <w:name w:val="footer"/>
    <w:basedOn w:val="Normal"/>
    <w:link w:val="FooterChar"/>
    <w:uiPriority w:val="99"/>
    <w:unhideWhenUsed/>
    <w:rsid w:val="004F6F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F2A"/>
  </w:style>
  <w:style w:type="paragraph" w:styleId="FootnoteText">
    <w:name w:val="footnote text"/>
    <w:basedOn w:val="Normal"/>
    <w:link w:val="FootnoteTextChar"/>
    <w:uiPriority w:val="99"/>
    <w:semiHidden/>
    <w:unhideWhenUsed/>
    <w:rsid w:val="006E14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14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149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9F58FC-8D11-4011-9AC6-F01C57B31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isunge Gondwe</dc:creator>
  <cp:keywords/>
  <dc:description/>
  <cp:lastModifiedBy>Mtisunge Gondwe</cp:lastModifiedBy>
  <cp:revision>6</cp:revision>
  <dcterms:created xsi:type="dcterms:W3CDTF">2022-11-09T17:29:00Z</dcterms:created>
  <dcterms:modified xsi:type="dcterms:W3CDTF">2022-11-09T17:56:00Z</dcterms:modified>
</cp:coreProperties>
</file>